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20E" w:rsidRPr="004506A8" w:rsidRDefault="0090620E" w:rsidP="0090620E">
      <w:pPr>
        <w:rPr>
          <w:sz w:val="22"/>
          <w:lang w:val="en-CA"/>
        </w:rPr>
      </w:pPr>
      <w:r w:rsidRPr="004506A8">
        <w:rPr>
          <w:b/>
          <w:sz w:val="22"/>
          <w:lang w:val="en-CA"/>
        </w:rPr>
        <w:t>Supplementary Table S1:</w:t>
      </w:r>
      <w:r w:rsidRPr="004506A8">
        <w:rPr>
          <w:sz w:val="22"/>
          <w:lang w:val="en-CA"/>
        </w:rPr>
        <w:t xml:space="preserve"> Associations between deployment-related traumatic events and past 12-month depression in Canadian Armed Forces personnel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4"/>
        <w:gridCol w:w="944"/>
        <w:gridCol w:w="1417"/>
        <w:gridCol w:w="1072"/>
        <w:gridCol w:w="913"/>
        <w:gridCol w:w="1559"/>
        <w:gridCol w:w="961"/>
        <w:gridCol w:w="882"/>
        <w:gridCol w:w="1559"/>
        <w:gridCol w:w="992"/>
      </w:tblGrid>
      <w:tr w:rsidR="0090620E" w:rsidRPr="00503D80" w:rsidTr="009723E8">
        <w:tc>
          <w:tcPr>
            <w:tcW w:w="3304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</w:p>
        </w:tc>
        <w:tc>
          <w:tcPr>
            <w:tcW w:w="343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343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343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odel 3</w:t>
            </w:r>
          </w:p>
        </w:tc>
      </w:tr>
      <w:tr w:rsidR="0090620E" w:rsidRPr="00503D80" w:rsidTr="009723E8">
        <w:tc>
          <w:tcPr>
            <w:tcW w:w="3304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</w:t>
            </w:r>
            <w:r w:rsidRPr="00503D80">
              <w:rPr>
                <w:b/>
                <w:sz w:val="20"/>
                <w:szCs w:val="20"/>
              </w:rPr>
              <w:t>alue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r w:rsidRPr="00503D80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8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</w:t>
            </w:r>
            <w:r w:rsidRPr="00503D80">
              <w:rPr>
                <w:b/>
                <w:sz w:val="20"/>
                <w:szCs w:val="20"/>
              </w:rPr>
              <w:t>value</w:t>
            </w:r>
          </w:p>
        </w:tc>
      </w:tr>
      <w:tr w:rsidR="0090620E" w:rsidRPr="00503D80" w:rsidTr="009723E8">
        <w:tc>
          <w:tcPr>
            <w:tcW w:w="330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Number of deployment</w:t>
            </w:r>
            <w:r>
              <w:rPr>
                <w:b/>
                <w:sz w:val="20"/>
                <w:szCs w:val="20"/>
              </w:rPr>
              <w:t>-</w:t>
            </w:r>
            <w:r w:rsidRPr="00503D80">
              <w:rPr>
                <w:b/>
                <w:sz w:val="20"/>
                <w:szCs w:val="20"/>
              </w:rPr>
              <w:t>related traumatic experiences</w:t>
            </w:r>
          </w:p>
        </w:tc>
        <w:tc>
          <w:tcPr>
            <w:tcW w:w="94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046AC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223DD2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- 1.46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223DD2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223DD2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– 1.64</w:t>
            </w:r>
          </w:p>
        </w:tc>
        <w:tc>
          <w:tcPr>
            <w:tcW w:w="96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1E01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1E01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– 1.9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</w:tr>
      <w:tr w:rsidR="0090620E" w:rsidRPr="00503D80" w:rsidTr="009723E8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9723E8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18-34 year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35-44 year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59F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59F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– 1.31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59F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8800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8800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– 1.2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8800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45-60 year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59F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59F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 </w:t>
            </w:r>
            <w:r w:rsidR="0090620E" w:rsidRPr="00503D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3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59FD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8800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8800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– 1.5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88000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40C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40C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– 2.58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40C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7480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7480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– 2.3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7480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English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French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40C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40C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– 1.83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40CA6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7480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7480A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– 1.7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0A11E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Married or common law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Separated, divorced, or widowed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9255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9255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– 4.48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9255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0A11E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0A11E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– 4.9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0A11EC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Never married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9255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9255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– 2.01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9255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4618F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4618F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– 2.1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4618F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High school or les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Some postsecondary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659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659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– 3.77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659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1C70B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1C70B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– 4.0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1C70B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Post-secondary graduate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659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659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– 2.07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6E659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1C70B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1C70B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– 2.09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1C70B5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Household income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lt;=$60,000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$60,000 - 79,999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815D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815D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– 3.34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815D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3A1ABF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3A1ABF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– 2.8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3A1ABF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gt;=$80,000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815D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815D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– 1.</w:t>
            </w:r>
            <w:r w:rsidR="0090620E" w:rsidRPr="00503D8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815D2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3A1ABF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3A1ABF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– 1.5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3A1ABF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</w:tr>
      <w:tr w:rsidR="0090620E" w:rsidRPr="00503D80" w:rsidTr="00FD2D82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Service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FD2D82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Army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FD2D82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Navy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221B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221B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– 5.77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221B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BE288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BE288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– 6.1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BE288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90620E" w:rsidRPr="00503D80" w:rsidTr="00FD2D82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Air Force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221B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221B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– 2.44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221B1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BE288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BE288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– 2.3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BE2884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Regular Force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Reserve Force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7271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EF19E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– 1.41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EF19E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90620E" w:rsidRPr="00503D8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D72A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D72A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– 1.2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D72A0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Junior NCM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Senior NCM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0700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0700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– 1.94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0700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7819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7819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– 2.01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7819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lastRenderedPageBreak/>
              <w:t xml:space="preserve">  Officer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0700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0700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– 1.53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C07003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7819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7819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– 1.6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7819D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History of depression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No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7552D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7552D8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5 – 36.</w:t>
            </w:r>
            <w:r w:rsidR="004B7407">
              <w:rPr>
                <w:sz w:val="20"/>
                <w:szCs w:val="20"/>
              </w:rPr>
              <w:t>60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0646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6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0646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3 – 394.1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History of PTSD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No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– 1.69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0646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0646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– 2.6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E0646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Time since return from Afghanistan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lt;1 year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1-2 year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– 3.18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C2739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C2739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– 2.5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C2739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&gt;2 years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– 3.80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C2739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C2739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– 3.9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C27399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Number of types of childhood victimization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0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1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– 1.75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– 1.7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2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– 2.20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– 2.2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 xml:space="preserve">  3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– 4.30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4B7407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– 4.7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b/>
                <w:sz w:val="20"/>
                <w:szCs w:val="20"/>
              </w:rPr>
            </w:pPr>
            <w:r w:rsidRPr="00503D80">
              <w:rPr>
                <w:b/>
                <w:sz w:val="20"/>
                <w:szCs w:val="20"/>
              </w:rPr>
              <w:t>Number of deploym</w:t>
            </w:r>
            <w:r>
              <w:rPr>
                <w:b/>
                <w:sz w:val="20"/>
                <w:szCs w:val="20"/>
              </w:rPr>
              <w:t>ent-related traumatic events X h</w:t>
            </w:r>
            <w:r w:rsidRPr="00503D80">
              <w:rPr>
                <w:b/>
                <w:sz w:val="20"/>
                <w:szCs w:val="20"/>
              </w:rPr>
              <w:t>istory of depression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– 0.7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  <w:r w:rsidRPr="00503D80">
              <w:rPr>
                <w:sz w:val="20"/>
                <w:szCs w:val="20"/>
              </w:rPr>
              <w:t>&lt;0.001</w:t>
            </w:r>
          </w:p>
        </w:tc>
      </w:tr>
      <w:tr w:rsidR="0090620E" w:rsidRPr="00503D80" w:rsidTr="00CE32D9">
        <w:tc>
          <w:tcPr>
            <w:tcW w:w="330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ry of depression X h</w:t>
            </w:r>
            <w:r w:rsidRPr="00503D80">
              <w:rPr>
                <w:b/>
                <w:sz w:val="20"/>
                <w:szCs w:val="20"/>
              </w:rPr>
              <w:t>istory of PTSD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0620E" w:rsidRPr="00503D80" w:rsidRDefault="0090620E" w:rsidP="009723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– 1.1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90620E" w:rsidRPr="00503D80" w:rsidRDefault="0093124E" w:rsidP="009723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</w:tbl>
    <w:p w:rsidR="0090620E" w:rsidRPr="00503D80" w:rsidRDefault="0090620E" w:rsidP="0090620E">
      <w:pPr>
        <w:rPr>
          <w:sz w:val="20"/>
          <w:szCs w:val="20"/>
          <w:lang w:val="en-CA"/>
        </w:rPr>
      </w:pPr>
      <w:r w:rsidRPr="00503D80">
        <w:rPr>
          <w:sz w:val="20"/>
          <w:szCs w:val="20"/>
          <w:lang w:val="en-CA"/>
        </w:rPr>
        <w:t>PTSD: post-traumatic stress disorder, CI: confidence interval, NCM: non-commissioned member.</w:t>
      </w:r>
    </w:p>
    <w:p w:rsidR="0090620E" w:rsidRPr="004506A8" w:rsidRDefault="0090620E" w:rsidP="0090620E">
      <w:pPr>
        <w:rPr>
          <w:sz w:val="22"/>
          <w:lang w:val="en-CA"/>
        </w:rPr>
      </w:pPr>
      <w:r w:rsidRPr="00503D80">
        <w:rPr>
          <w:sz w:val="20"/>
          <w:szCs w:val="20"/>
          <w:lang w:val="en-CA"/>
        </w:rPr>
        <w:t xml:space="preserve">Note: No statistically significant three-way interactions (among </w:t>
      </w:r>
      <w:r>
        <w:rPr>
          <w:sz w:val="20"/>
          <w:szCs w:val="20"/>
          <w:lang w:val="en-CA"/>
        </w:rPr>
        <w:t>pre-deployment</w:t>
      </w:r>
      <w:r w:rsidRPr="00503D80">
        <w:rPr>
          <w:sz w:val="20"/>
          <w:szCs w:val="20"/>
          <w:lang w:val="en-CA"/>
        </w:rPr>
        <w:t xml:space="preserve"> depression, </w:t>
      </w:r>
      <w:r>
        <w:rPr>
          <w:sz w:val="20"/>
          <w:szCs w:val="20"/>
          <w:lang w:val="en-CA"/>
        </w:rPr>
        <w:t>pre-deployment</w:t>
      </w:r>
      <w:r w:rsidRPr="00503D80">
        <w:rPr>
          <w:sz w:val="20"/>
          <w:szCs w:val="20"/>
          <w:lang w:val="en-CA"/>
        </w:rPr>
        <w:t xml:space="preserve"> PTSD, and exposure to deployment-related trauma) were detected for either outcome.</w:t>
      </w:r>
    </w:p>
    <w:p w:rsidR="0090620E" w:rsidRPr="004506A8" w:rsidRDefault="0090620E" w:rsidP="0090620E">
      <w:pPr>
        <w:rPr>
          <w:sz w:val="22"/>
          <w:lang w:val="en-CA"/>
        </w:rPr>
      </w:pPr>
    </w:p>
    <w:p w:rsidR="0090620E" w:rsidRPr="004506A8" w:rsidRDefault="0090620E" w:rsidP="0090620E">
      <w:pPr>
        <w:rPr>
          <w:sz w:val="22"/>
          <w:lang w:val="en-CA"/>
        </w:rPr>
      </w:pPr>
    </w:p>
    <w:p w:rsidR="00911241" w:rsidRDefault="00911241" w:rsidP="0090620E"/>
    <w:sectPr w:rsidR="00911241" w:rsidSect="0090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20E"/>
    <w:rsid w:val="00046AC6"/>
    <w:rsid w:val="000A11EC"/>
    <w:rsid w:val="001C70B5"/>
    <w:rsid w:val="001E0104"/>
    <w:rsid w:val="00223DD2"/>
    <w:rsid w:val="003A1ABF"/>
    <w:rsid w:val="00440CA6"/>
    <w:rsid w:val="004618F8"/>
    <w:rsid w:val="004B7407"/>
    <w:rsid w:val="00552B3F"/>
    <w:rsid w:val="005B3CA7"/>
    <w:rsid w:val="006E59FD"/>
    <w:rsid w:val="006E6593"/>
    <w:rsid w:val="007271DE"/>
    <w:rsid w:val="007552D8"/>
    <w:rsid w:val="007819DE"/>
    <w:rsid w:val="00800C46"/>
    <w:rsid w:val="00815D23"/>
    <w:rsid w:val="00880004"/>
    <w:rsid w:val="0090620E"/>
    <w:rsid w:val="00911241"/>
    <w:rsid w:val="0093124E"/>
    <w:rsid w:val="00BE2884"/>
    <w:rsid w:val="00C07003"/>
    <w:rsid w:val="00C27399"/>
    <w:rsid w:val="00C92555"/>
    <w:rsid w:val="00CE32D9"/>
    <w:rsid w:val="00DB3423"/>
    <w:rsid w:val="00E06467"/>
    <w:rsid w:val="00E221B1"/>
    <w:rsid w:val="00E7480A"/>
    <w:rsid w:val="00ED72A0"/>
    <w:rsid w:val="00EF19E9"/>
    <w:rsid w:val="00FD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978F9-C3B9-4B08-8075-134FA6D8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20E"/>
    <w:rPr>
      <w:rFonts w:eastAsia="Calibr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veau.p</dc:creator>
  <cp:keywords/>
  <dc:description/>
  <cp:lastModifiedBy>beliveau.p</cp:lastModifiedBy>
  <cp:revision>42</cp:revision>
  <dcterms:created xsi:type="dcterms:W3CDTF">2019-03-26T15:35:00Z</dcterms:created>
  <dcterms:modified xsi:type="dcterms:W3CDTF">2019-03-27T13:18:00Z</dcterms:modified>
</cp:coreProperties>
</file>